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01" w:tblpY="141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2425"/>
        <w:gridCol w:w="50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378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2"/>
                <w:sz w:val="21"/>
                <w:szCs w:val="22"/>
                <w:lang w:val="en-US" w:eastAsia="zh-CN" w:bidi="ar"/>
              </w:rPr>
              <w:t>Noninvasive Model</w:t>
            </w:r>
          </w:p>
        </w:tc>
        <w:tc>
          <w:tcPr>
            <w:tcW w:w="50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alcul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AA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ST to ALT ratio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ST / A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ALB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lbumin-bilirubin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scor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log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bscript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TBil × 0.66 + ALB × (-0.08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6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AP index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age-platelets simplifies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P index =age + PL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630" w:right="0" w:hanging="630" w:hangingChars="30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ge: &lt;30=0, 30~39=1, 40~49=2, 50~59=3, 60~69=4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630" w:leftChars="200" w:right="0" w:hanging="210" w:hangingChars="1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≥70=5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PLT: ≥225=0, 200~224=1, 175~199=2,150~174=3,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125~149=4, &lt;125=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APR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ST to PLT ratio 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(AST / ULN) × 100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5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CDS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three-parameter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cirrhosis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discriminant scor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CDS = PLT + ALT/AST + IN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630" w:right="0" w:hanging="630" w:hangingChars="30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PLT: ≥340=0, 280~339=1, 220~279=2, 160~219=3, 100~159=4, 40~99=5, &lt;40=6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LT/AST: &gt;1.7=0, 1.2~1.7=1, 0.6~1.19=2, &lt;0.6=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INR: &lt;1.1=0, 1.1~1.4=1, &gt;1.4 =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Doha score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8.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2 × ALB + 0.01 × AS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02 ×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FC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ibrosis cirrhosis 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(ALP × TBil) / (ALB × PL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F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fibrosis 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8.0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01 × PL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L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FIB-4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fibrosis index based on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the four factors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ge × AST / (PLT × ALT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1/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FibroQ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fibro-quotient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0 × age × AST × INR / (PLT × ALT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GP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GGT to PLT ratio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(GGT / ULN) × 100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GP model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globulin/platelet model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GLB × 100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GUC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Göteburg University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Cirrhosis 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(AST / ULN) × INR × 100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HB-F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hepatitis B-fibrosis scor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0.018 × age + 1.085 × AST / ALT - 0.009 × PL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+ 0.449 × PT prolong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King’s score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ge × AST × INR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Lok index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105" w:right="0" w:hanging="105" w:hangingChars="5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Log odds =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5.5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0.0089 × PLT + 1.26 × AST/ALT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210" w:leftChars="100" w:right="0" w:firstLine="735" w:firstLineChars="35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+ 5.27 × INR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Predicted probability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exp(log odds) /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[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+exp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log odds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MELD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model for end-stage liver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disease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3.78 × ln TBil + 11.20 × ln INR + 9.57 × ln SCr + 6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NIKEI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Noninvasive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Koelin-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Essen-index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LogitP = ln(P/1-P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﹣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24.214+0.225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0.056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ST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+5.044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AST/AL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+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3.631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×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TB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NL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neutrophil-to-lymphocyte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ratio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NE / L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Pohl model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Positive: AST/ALT</w:t>
            </w:r>
            <w:r>
              <w:rPr>
                <w:rFonts w:hint="eastAsia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 and PLT &lt; 150×10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/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3" w:hRule="atLeast"/>
        </w:trPr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 xml:space="preserve">RPR 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RDW to PLT ratio</w:t>
            </w:r>
          </w:p>
        </w:tc>
        <w:tc>
          <w:tcPr>
            <w:tcW w:w="5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RDW / P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13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S index</w:t>
            </w:r>
          </w:p>
        </w:tc>
        <w:tc>
          <w:tcPr>
            <w:tcW w:w="2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</w:pPr>
          </w:p>
        </w:tc>
        <w:tc>
          <w:tcPr>
            <w:tcW w:w="50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1000 × GGT / (PLT × ALB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)</w:t>
            </w:r>
          </w:p>
        </w:tc>
      </w:tr>
    </w:tbl>
    <w:p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llMDY5NTJiZWRmZjE4MjI5ZDdjM2U4YjhlMzcyNmEifQ=="/>
  </w:docVars>
  <w:rsids>
    <w:rsidRoot w:val="736029AE"/>
    <w:rsid w:val="50A40428"/>
    <w:rsid w:val="685735CE"/>
    <w:rsid w:val="7360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4</Words>
  <Characters>1355</Characters>
  <Lines>0</Lines>
  <Paragraphs>0</Paragraphs>
  <TotalTime>29</TotalTime>
  <ScaleCrop>false</ScaleCrop>
  <LinksUpToDate>false</LinksUpToDate>
  <CharactersWithSpaces>161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1:39:00Z</dcterms:created>
  <dc:creator>YOGA</dc:creator>
  <cp:lastModifiedBy>YOGA</cp:lastModifiedBy>
  <dcterms:modified xsi:type="dcterms:W3CDTF">2023-03-09T10:01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E19B39300CD54B998F1F03DE35D2A478</vt:lpwstr>
  </property>
</Properties>
</file>